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B6E7B" w14:textId="0902E496" w:rsidR="009972DF" w:rsidRPr="00190129" w:rsidRDefault="009972DF" w:rsidP="009972DF">
      <w:pPr>
        <w:rPr>
          <w:rFonts w:ascii="Times New Roman" w:hAnsi="Times New Roman"/>
          <w:b/>
          <w:lang w:val="en-US"/>
        </w:rPr>
      </w:pPr>
      <w:r w:rsidRPr="00190129">
        <w:rPr>
          <w:rFonts w:ascii="Times New Roman" w:hAnsi="Times New Roman"/>
          <w:b/>
          <w:lang w:val="en-US"/>
        </w:rPr>
        <w:t xml:space="preserve">Table </w:t>
      </w:r>
      <w:r w:rsidR="00871E91">
        <w:rPr>
          <w:rFonts w:ascii="Times New Roman" w:hAnsi="Times New Roman"/>
          <w:b/>
          <w:lang w:val="en-US"/>
        </w:rPr>
        <w:t>2</w:t>
      </w:r>
      <w:r w:rsidRPr="00190129">
        <w:rPr>
          <w:rFonts w:ascii="Times New Roman" w:hAnsi="Times New Roman"/>
          <w:b/>
          <w:lang w:val="en-US"/>
        </w:rPr>
        <w:t xml:space="preserve">. </w:t>
      </w:r>
      <w:r w:rsidR="00780248" w:rsidRPr="00780248">
        <w:rPr>
          <w:rFonts w:ascii="Times New Roman" w:hAnsi="Times New Roman"/>
          <w:b/>
          <w:lang w:val="en-US"/>
        </w:rPr>
        <w:t>Metabolic and cardiovascular parameters measured at baseline and across 12 weeks of NEX intervention and 3-month follow-up in intervention (NEX) and control (CON) groups (intention-to-treat analysis).</w:t>
      </w:r>
    </w:p>
    <w:p w14:paraId="26CFFC1A" w14:textId="77777777" w:rsidR="00780248" w:rsidRDefault="00780248"/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681"/>
        <w:gridCol w:w="1843"/>
        <w:gridCol w:w="1701"/>
        <w:gridCol w:w="1701"/>
      </w:tblGrid>
      <w:tr w:rsidR="00780248" w:rsidRPr="00871E91" w14:paraId="1EA2B8A8" w14:textId="77777777" w:rsidTr="00E86E2A">
        <w:tc>
          <w:tcPr>
            <w:tcW w:w="3681" w:type="dxa"/>
          </w:tcPr>
          <w:p w14:paraId="6FBBDB14" w14:textId="39169154" w:rsidR="00780248" w:rsidRPr="00871E91" w:rsidRDefault="00780248" w:rsidP="00E86E2A">
            <w:pPr>
              <w:rPr>
                <w:b/>
                <w:vertAlign w:val="superscript"/>
                <w:lang w:val="en-US"/>
              </w:rPr>
            </w:pPr>
            <w:r w:rsidRPr="00871E91">
              <w:rPr>
                <w:b/>
                <w:lang w:val="en-US"/>
              </w:rPr>
              <w:t>Variable and group</w:t>
            </w:r>
          </w:p>
        </w:tc>
        <w:tc>
          <w:tcPr>
            <w:tcW w:w="1843" w:type="dxa"/>
          </w:tcPr>
          <w:p w14:paraId="14D09045" w14:textId="77777777" w:rsidR="00780248" w:rsidRPr="00871E91" w:rsidRDefault="00780248" w:rsidP="00E86E2A">
            <w:pPr>
              <w:jc w:val="center"/>
              <w:rPr>
                <w:b/>
                <w:lang w:val="en-US"/>
              </w:rPr>
            </w:pPr>
            <w:r w:rsidRPr="00871E91">
              <w:rPr>
                <w:b/>
                <w:lang w:val="en-US"/>
              </w:rPr>
              <w:t>Baseline</w:t>
            </w:r>
          </w:p>
          <w:p w14:paraId="203B603D" w14:textId="6F393587" w:rsidR="00780248" w:rsidRPr="00871E91" w:rsidRDefault="00780248" w:rsidP="00E86E2A">
            <w:pPr>
              <w:jc w:val="center"/>
              <w:rPr>
                <w:b/>
                <w:lang w:val="en-US"/>
              </w:rPr>
            </w:pPr>
            <w:r w:rsidRPr="00871E91">
              <w:rPr>
                <w:b/>
                <w:lang w:val="en-US"/>
              </w:rPr>
              <w:t xml:space="preserve">(mean </w:t>
            </w:r>
            <w:r w:rsidRPr="00871E91">
              <w:rPr>
                <w:b/>
                <w:lang w:val="en-US"/>
              </w:rPr>
              <w:sym w:font="Symbol" w:char="F0B1"/>
            </w:r>
            <w:r w:rsidRPr="00871E91">
              <w:rPr>
                <w:b/>
                <w:lang w:val="en-US"/>
              </w:rPr>
              <w:t xml:space="preserve"> SD)</w:t>
            </w:r>
          </w:p>
        </w:tc>
        <w:tc>
          <w:tcPr>
            <w:tcW w:w="1701" w:type="dxa"/>
          </w:tcPr>
          <w:p w14:paraId="20E7CE57" w14:textId="77777777" w:rsidR="00780248" w:rsidRPr="00871E91" w:rsidRDefault="00780248" w:rsidP="00E86E2A">
            <w:pPr>
              <w:jc w:val="center"/>
              <w:rPr>
                <w:b/>
                <w:lang w:val="en-US"/>
              </w:rPr>
            </w:pPr>
            <w:r w:rsidRPr="00871E91">
              <w:rPr>
                <w:b/>
                <w:lang w:val="en-US"/>
              </w:rPr>
              <w:t>12 Week</w:t>
            </w:r>
          </w:p>
          <w:p w14:paraId="77E3B2B3" w14:textId="77777777" w:rsidR="00780248" w:rsidRPr="00871E91" w:rsidRDefault="00780248" w:rsidP="00E86E2A">
            <w:pPr>
              <w:jc w:val="center"/>
              <w:rPr>
                <w:b/>
                <w:lang w:val="en-US"/>
              </w:rPr>
            </w:pPr>
            <w:r w:rsidRPr="00871E91">
              <w:rPr>
                <w:b/>
                <w:lang w:val="en-US"/>
              </w:rPr>
              <w:t xml:space="preserve">(mean </w:t>
            </w:r>
            <w:r w:rsidRPr="00871E91">
              <w:rPr>
                <w:b/>
                <w:lang w:val="en-US"/>
              </w:rPr>
              <w:sym w:font="Symbol" w:char="F0B1"/>
            </w:r>
            <w:r w:rsidRPr="00871E91">
              <w:rPr>
                <w:b/>
                <w:lang w:val="en-US"/>
              </w:rPr>
              <w:t xml:space="preserve"> SD)</w:t>
            </w:r>
          </w:p>
        </w:tc>
        <w:tc>
          <w:tcPr>
            <w:tcW w:w="1701" w:type="dxa"/>
          </w:tcPr>
          <w:p w14:paraId="754B67B9" w14:textId="77777777" w:rsidR="00780248" w:rsidRPr="00871E91" w:rsidRDefault="00780248" w:rsidP="00E86E2A">
            <w:pPr>
              <w:jc w:val="center"/>
              <w:rPr>
                <w:b/>
                <w:lang w:val="en-US"/>
              </w:rPr>
            </w:pPr>
            <w:r w:rsidRPr="00871E91">
              <w:rPr>
                <w:b/>
                <w:lang w:val="en-US"/>
              </w:rPr>
              <w:t>Follow up</w:t>
            </w:r>
          </w:p>
          <w:p w14:paraId="68D71738" w14:textId="77777777" w:rsidR="00780248" w:rsidRPr="00871E91" w:rsidRDefault="00780248" w:rsidP="00E86E2A">
            <w:pPr>
              <w:jc w:val="center"/>
              <w:rPr>
                <w:b/>
                <w:lang w:val="en-US"/>
              </w:rPr>
            </w:pPr>
            <w:r w:rsidRPr="00871E91">
              <w:rPr>
                <w:b/>
                <w:lang w:val="en-US"/>
              </w:rPr>
              <w:t xml:space="preserve">(mean </w:t>
            </w:r>
            <w:r w:rsidRPr="00871E91">
              <w:rPr>
                <w:b/>
                <w:lang w:val="en-US"/>
              </w:rPr>
              <w:sym w:font="Symbol" w:char="F0B1"/>
            </w:r>
            <w:r w:rsidRPr="00871E91">
              <w:rPr>
                <w:b/>
                <w:lang w:val="en-US"/>
              </w:rPr>
              <w:t xml:space="preserve"> SD)</w:t>
            </w:r>
          </w:p>
        </w:tc>
      </w:tr>
      <w:tr w:rsidR="00780248" w:rsidRPr="00871E91" w14:paraId="4EC3F30A" w14:textId="77777777" w:rsidTr="00E86E2A">
        <w:trPr>
          <w:trHeight w:val="281"/>
        </w:trPr>
        <w:tc>
          <w:tcPr>
            <w:tcW w:w="3681" w:type="dxa"/>
          </w:tcPr>
          <w:p w14:paraId="6392BB6D" w14:textId="45BA78DB" w:rsidR="00780248" w:rsidRPr="00871E91" w:rsidRDefault="00780248" w:rsidP="00E86E2A">
            <w:pPr>
              <w:rPr>
                <w:lang w:val="en-US"/>
              </w:rPr>
            </w:pPr>
            <w:r w:rsidRPr="00871E91">
              <w:rPr>
                <w:b/>
                <w:bCs/>
                <w:lang w:val="en-US"/>
              </w:rPr>
              <w:t>HbA1c (%)</w:t>
            </w:r>
          </w:p>
        </w:tc>
        <w:tc>
          <w:tcPr>
            <w:tcW w:w="1843" w:type="dxa"/>
          </w:tcPr>
          <w:p w14:paraId="0F2D3FDC" w14:textId="456C5AE6" w:rsidR="00780248" w:rsidRPr="00871E91" w:rsidRDefault="00780248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3F69E0D" w14:textId="035A8819" w:rsidR="00780248" w:rsidRPr="00871E91" w:rsidRDefault="00780248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DA06EB5" w14:textId="64D9673D" w:rsidR="00780248" w:rsidRPr="00871E91" w:rsidRDefault="00780248" w:rsidP="004C21A6">
            <w:pPr>
              <w:jc w:val="center"/>
              <w:rPr>
                <w:lang w:val="en-US"/>
              </w:rPr>
            </w:pPr>
          </w:p>
        </w:tc>
      </w:tr>
      <w:tr w:rsidR="00E86E2A" w:rsidRPr="00871E91" w14:paraId="7E429F23" w14:textId="77777777" w:rsidTr="00E86E2A">
        <w:trPr>
          <w:trHeight w:val="301"/>
        </w:trPr>
        <w:tc>
          <w:tcPr>
            <w:tcW w:w="3681" w:type="dxa"/>
          </w:tcPr>
          <w:p w14:paraId="408DD240" w14:textId="7F7B69B5" w:rsidR="00E86E2A" w:rsidRPr="00871E91" w:rsidRDefault="00E86E2A" w:rsidP="00CA7682">
            <w:pPr>
              <w:ind w:left="284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NEX</w:t>
            </w:r>
          </w:p>
        </w:tc>
        <w:tc>
          <w:tcPr>
            <w:tcW w:w="1843" w:type="dxa"/>
          </w:tcPr>
          <w:p w14:paraId="1BC7C86E" w14:textId="3490AB70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.36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0.35</w:t>
            </w:r>
          </w:p>
        </w:tc>
        <w:tc>
          <w:tcPr>
            <w:tcW w:w="1701" w:type="dxa"/>
          </w:tcPr>
          <w:p w14:paraId="5A60DC02" w14:textId="63EC12F8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.30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0.37</w:t>
            </w:r>
          </w:p>
        </w:tc>
        <w:tc>
          <w:tcPr>
            <w:tcW w:w="1701" w:type="dxa"/>
          </w:tcPr>
          <w:p w14:paraId="50E50D78" w14:textId="72A0A562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.33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0.31</w:t>
            </w:r>
          </w:p>
        </w:tc>
      </w:tr>
      <w:tr w:rsidR="00E86E2A" w:rsidRPr="00871E91" w14:paraId="6E409BA9" w14:textId="77777777" w:rsidTr="00E86E2A">
        <w:trPr>
          <w:trHeight w:val="279"/>
        </w:trPr>
        <w:tc>
          <w:tcPr>
            <w:tcW w:w="3681" w:type="dxa"/>
          </w:tcPr>
          <w:p w14:paraId="087E86DE" w14:textId="0D585DA0" w:rsidR="00E86E2A" w:rsidRPr="00871E91" w:rsidRDefault="004E02FF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1843" w:type="dxa"/>
          </w:tcPr>
          <w:p w14:paraId="790894F6" w14:textId="00C76D30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.35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0.43</w:t>
            </w:r>
          </w:p>
        </w:tc>
        <w:tc>
          <w:tcPr>
            <w:tcW w:w="1701" w:type="dxa"/>
          </w:tcPr>
          <w:p w14:paraId="5947A8E9" w14:textId="17F59305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.3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0.41</w:t>
            </w:r>
          </w:p>
        </w:tc>
        <w:tc>
          <w:tcPr>
            <w:tcW w:w="1701" w:type="dxa"/>
          </w:tcPr>
          <w:p w14:paraId="2D27E31D" w14:textId="4315E861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.3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0.37</w:t>
            </w:r>
          </w:p>
        </w:tc>
      </w:tr>
      <w:tr w:rsidR="00E86E2A" w:rsidRPr="00871E91" w14:paraId="1CE7D677" w14:textId="77777777" w:rsidTr="00E86E2A">
        <w:trPr>
          <w:trHeight w:val="348"/>
        </w:trPr>
        <w:tc>
          <w:tcPr>
            <w:tcW w:w="3681" w:type="dxa"/>
          </w:tcPr>
          <w:p w14:paraId="609DEA30" w14:textId="33386321" w:rsidR="00E86E2A" w:rsidRPr="00871E91" w:rsidRDefault="00E86E2A" w:rsidP="00E86E2A">
            <w:pPr>
              <w:rPr>
                <w:lang w:val="en-US"/>
              </w:rPr>
            </w:pPr>
            <w:r w:rsidRPr="00871E91">
              <w:rPr>
                <w:b/>
                <w:bCs/>
                <w:lang w:val="en-US"/>
              </w:rPr>
              <w:t>Total Cholesterol (mg/dL)</w:t>
            </w:r>
          </w:p>
        </w:tc>
        <w:tc>
          <w:tcPr>
            <w:tcW w:w="1843" w:type="dxa"/>
          </w:tcPr>
          <w:p w14:paraId="252E12E6" w14:textId="66C64957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7537532" w14:textId="046E8FE0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1134FC4" w14:textId="5657E164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</w:tr>
      <w:tr w:rsidR="00E86E2A" w:rsidRPr="00871E91" w14:paraId="7E3172E8" w14:textId="77777777" w:rsidTr="00E86E2A">
        <w:trPr>
          <w:trHeight w:val="301"/>
        </w:trPr>
        <w:tc>
          <w:tcPr>
            <w:tcW w:w="3681" w:type="dxa"/>
          </w:tcPr>
          <w:p w14:paraId="770859A3" w14:textId="59C20278" w:rsidR="00E86E2A" w:rsidRPr="00E86E2A" w:rsidRDefault="00E86E2A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EX</w:t>
            </w:r>
          </w:p>
        </w:tc>
        <w:tc>
          <w:tcPr>
            <w:tcW w:w="1843" w:type="dxa"/>
          </w:tcPr>
          <w:p w14:paraId="1663C5DE" w14:textId="25C859E0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212.6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8.0</w:t>
            </w:r>
          </w:p>
        </w:tc>
        <w:tc>
          <w:tcPr>
            <w:tcW w:w="1701" w:type="dxa"/>
          </w:tcPr>
          <w:p w14:paraId="0CAA8EAC" w14:textId="1BCF93C2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98.1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40.7</w:t>
            </w:r>
            <w:r w:rsidRPr="00871E91">
              <w:t>*</w:t>
            </w:r>
          </w:p>
        </w:tc>
        <w:tc>
          <w:tcPr>
            <w:tcW w:w="1701" w:type="dxa"/>
          </w:tcPr>
          <w:p w14:paraId="063018BB" w14:textId="05642C35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99.0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6.4</w:t>
            </w:r>
            <w:r w:rsidRPr="00871E91">
              <w:t>*</w:t>
            </w:r>
          </w:p>
        </w:tc>
      </w:tr>
      <w:tr w:rsidR="00E86E2A" w:rsidRPr="00871E91" w14:paraId="679A4EA7" w14:textId="77777777" w:rsidTr="00E86E2A">
        <w:trPr>
          <w:trHeight w:val="151"/>
        </w:trPr>
        <w:tc>
          <w:tcPr>
            <w:tcW w:w="3681" w:type="dxa"/>
          </w:tcPr>
          <w:p w14:paraId="340AF363" w14:textId="774B0B34" w:rsidR="00E86E2A" w:rsidRPr="00871E91" w:rsidRDefault="004E02FF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1843" w:type="dxa"/>
          </w:tcPr>
          <w:p w14:paraId="2327FD1A" w14:textId="04F0160F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210.3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42.4</w:t>
            </w:r>
          </w:p>
        </w:tc>
        <w:tc>
          <w:tcPr>
            <w:tcW w:w="1701" w:type="dxa"/>
          </w:tcPr>
          <w:p w14:paraId="502583A5" w14:textId="6F009F9A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201.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42.0</w:t>
            </w:r>
          </w:p>
        </w:tc>
        <w:tc>
          <w:tcPr>
            <w:tcW w:w="1701" w:type="dxa"/>
          </w:tcPr>
          <w:p w14:paraId="4A38296E" w14:textId="05F7D98D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201.1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43.3</w:t>
            </w:r>
            <w:r w:rsidRPr="00871E91">
              <w:t>*</w:t>
            </w:r>
          </w:p>
        </w:tc>
      </w:tr>
      <w:tr w:rsidR="00E86E2A" w:rsidRPr="00871E91" w14:paraId="4E96EC7F" w14:textId="77777777" w:rsidTr="00E86E2A">
        <w:trPr>
          <w:trHeight w:val="314"/>
        </w:trPr>
        <w:tc>
          <w:tcPr>
            <w:tcW w:w="3681" w:type="dxa"/>
          </w:tcPr>
          <w:p w14:paraId="051B58EB" w14:textId="1B832A55" w:rsidR="00E86E2A" w:rsidRPr="00871E91" w:rsidRDefault="00E86E2A" w:rsidP="00E86E2A">
            <w:pPr>
              <w:rPr>
                <w:lang w:val="en-US"/>
              </w:rPr>
            </w:pPr>
            <w:r w:rsidRPr="00871E91">
              <w:rPr>
                <w:b/>
                <w:bCs/>
                <w:lang w:val="en-US"/>
              </w:rPr>
              <w:t>LDL Cholesterol (mg/dL)</w:t>
            </w:r>
          </w:p>
        </w:tc>
        <w:tc>
          <w:tcPr>
            <w:tcW w:w="1843" w:type="dxa"/>
          </w:tcPr>
          <w:p w14:paraId="052EE001" w14:textId="17CEA389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8D84A36" w14:textId="696D0DC5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AAC49C5" w14:textId="500EF8D6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</w:tr>
      <w:tr w:rsidR="00E86E2A" w:rsidRPr="00871E91" w14:paraId="2F16DF59" w14:textId="77777777" w:rsidTr="00E86E2A">
        <w:trPr>
          <w:trHeight w:val="314"/>
        </w:trPr>
        <w:tc>
          <w:tcPr>
            <w:tcW w:w="3681" w:type="dxa"/>
          </w:tcPr>
          <w:p w14:paraId="3415A33D" w14:textId="3FC178B3" w:rsidR="00E86E2A" w:rsidRPr="00871E91" w:rsidRDefault="00E86E2A" w:rsidP="00CA7682">
            <w:pPr>
              <w:ind w:left="284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NEX</w:t>
            </w:r>
          </w:p>
        </w:tc>
        <w:tc>
          <w:tcPr>
            <w:tcW w:w="1843" w:type="dxa"/>
          </w:tcPr>
          <w:p w14:paraId="3D2438F9" w14:textId="6E7B3676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33.2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4.6</w:t>
            </w:r>
          </w:p>
        </w:tc>
        <w:tc>
          <w:tcPr>
            <w:tcW w:w="1701" w:type="dxa"/>
          </w:tcPr>
          <w:p w14:paraId="31AA6BD2" w14:textId="04A5ECE4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23.9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2.5</w:t>
            </w:r>
            <w:r w:rsidRPr="00871E91">
              <w:t>*</w:t>
            </w:r>
          </w:p>
        </w:tc>
        <w:tc>
          <w:tcPr>
            <w:tcW w:w="1701" w:type="dxa"/>
          </w:tcPr>
          <w:p w14:paraId="71F71614" w14:textId="29F16FDF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25.5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2.1</w:t>
            </w:r>
            <w:r w:rsidRPr="00871E91">
              <w:t>*</w:t>
            </w:r>
          </w:p>
        </w:tc>
      </w:tr>
      <w:tr w:rsidR="00E86E2A" w:rsidRPr="00871E91" w14:paraId="37154388" w14:textId="77777777" w:rsidTr="00E86E2A">
        <w:trPr>
          <w:trHeight w:val="348"/>
        </w:trPr>
        <w:tc>
          <w:tcPr>
            <w:tcW w:w="3681" w:type="dxa"/>
          </w:tcPr>
          <w:p w14:paraId="04AF8285" w14:textId="49E284DC" w:rsidR="00E86E2A" w:rsidRPr="00871E91" w:rsidRDefault="004E02FF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1843" w:type="dxa"/>
          </w:tcPr>
          <w:p w14:paraId="5C2EDF2A" w14:textId="7DEAF569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37.7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7.3</w:t>
            </w:r>
          </w:p>
        </w:tc>
        <w:tc>
          <w:tcPr>
            <w:tcW w:w="1701" w:type="dxa"/>
          </w:tcPr>
          <w:p w14:paraId="0D343D9A" w14:textId="2E5D869E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32.1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7.1</w:t>
            </w:r>
          </w:p>
        </w:tc>
        <w:tc>
          <w:tcPr>
            <w:tcW w:w="1701" w:type="dxa"/>
          </w:tcPr>
          <w:p w14:paraId="282BE5A2" w14:textId="5502359C" w:rsidR="00E86E2A" w:rsidRPr="00871E91" w:rsidRDefault="00E86E2A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32.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9.9</w:t>
            </w:r>
          </w:p>
        </w:tc>
      </w:tr>
      <w:tr w:rsidR="00E86E2A" w:rsidRPr="00871E91" w14:paraId="0DC05CA6" w14:textId="77777777" w:rsidTr="00E86E2A">
        <w:trPr>
          <w:trHeight w:val="314"/>
        </w:trPr>
        <w:tc>
          <w:tcPr>
            <w:tcW w:w="3681" w:type="dxa"/>
          </w:tcPr>
          <w:p w14:paraId="0EFBAD7D" w14:textId="16036D2C" w:rsidR="00E86E2A" w:rsidRPr="00871E91" w:rsidRDefault="00E86E2A" w:rsidP="00E86E2A">
            <w:pPr>
              <w:rPr>
                <w:lang w:val="en-US"/>
              </w:rPr>
            </w:pPr>
            <w:r w:rsidRPr="00871E91">
              <w:rPr>
                <w:b/>
                <w:bCs/>
                <w:lang w:val="en-US"/>
              </w:rPr>
              <w:t>HDL Cholesterol (mg/dL)</w:t>
            </w:r>
          </w:p>
        </w:tc>
        <w:tc>
          <w:tcPr>
            <w:tcW w:w="1843" w:type="dxa"/>
          </w:tcPr>
          <w:p w14:paraId="4C457B75" w14:textId="327130C3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369F5A1" w14:textId="0E3F6E25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2BF3E28" w14:textId="115F40A3" w:rsidR="00E86E2A" w:rsidRPr="00871E91" w:rsidRDefault="00E86E2A" w:rsidP="004C21A6">
            <w:pPr>
              <w:jc w:val="center"/>
              <w:rPr>
                <w:lang w:val="en-US"/>
              </w:rPr>
            </w:pPr>
          </w:p>
        </w:tc>
      </w:tr>
      <w:tr w:rsidR="004E02FF" w:rsidRPr="00871E91" w14:paraId="17F7BC67" w14:textId="77777777" w:rsidTr="00E86E2A">
        <w:trPr>
          <w:trHeight w:val="281"/>
        </w:trPr>
        <w:tc>
          <w:tcPr>
            <w:tcW w:w="3681" w:type="dxa"/>
          </w:tcPr>
          <w:p w14:paraId="4168AEF3" w14:textId="45ED005D" w:rsidR="004E02FF" w:rsidRPr="00871E91" w:rsidRDefault="004E02FF" w:rsidP="00CA7682">
            <w:pPr>
              <w:ind w:left="284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NEX</w:t>
            </w:r>
          </w:p>
        </w:tc>
        <w:tc>
          <w:tcPr>
            <w:tcW w:w="1843" w:type="dxa"/>
          </w:tcPr>
          <w:p w14:paraId="680C8547" w14:textId="50BB31D9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6.1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25.7</w:t>
            </w:r>
          </w:p>
        </w:tc>
        <w:tc>
          <w:tcPr>
            <w:tcW w:w="1701" w:type="dxa"/>
          </w:tcPr>
          <w:p w14:paraId="4361EF4D" w14:textId="38742467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2.9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24.5</w:t>
            </w:r>
          </w:p>
        </w:tc>
        <w:tc>
          <w:tcPr>
            <w:tcW w:w="1701" w:type="dxa"/>
          </w:tcPr>
          <w:p w14:paraId="1F263624" w14:textId="5AA563B3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51.5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25.7</w:t>
            </w:r>
          </w:p>
        </w:tc>
      </w:tr>
      <w:tr w:rsidR="004E02FF" w:rsidRPr="00871E91" w14:paraId="51F39F12" w14:textId="77777777" w:rsidTr="004E02FF">
        <w:trPr>
          <w:trHeight w:val="221"/>
        </w:trPr>
        <w:tc>
          <w:tcPr>
            <w:tcW w:w="3681" w:type="dxa"/>
          </w:tcPr>
          <w:p w14:paraId="7D0804EF" w14:textId="031130C8" w:rsidR="004E02FF" w:rsidRPr="00871E91" w:rsidRDefault="004E02FF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1843" w:type="dxa"/>
          </w:tcPr>
          <w:p w14:paraId="37B2307F" w14:textId="15EEB387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48.8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0.8</w:t>
            </w:r>
          </w:p>
        </w:tc>
        <w:tc>
          <w:tcPr>
            <w:tcW w:w="1701" w:type="dxa"/>
          </w:tcPr>
          <w:p w14:paraId="49FB52BA" w14:textId="016A124C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46.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28.7</w:t>
            </w:r>
          </w:p>
        </w:tc>
        <w:tc>
          <w:tcPr>
            <w:tcW w:w="1701" w:type="dxa"/>
          </w:tcPr>
          <w:p w14:paraId="49A17433" w14:textId="5D4C8F53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45.9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33.6</w:t>
            </w:r>
          </w:p>
        </w:tc>
      </w:tr>
      <w:tr w:rsidR="004E02FF" w:rsidRPr="00871E91" w14:paraId="7CE6C491" w14:textId="77777777" w:rsidTr="00E86E2A">
        <w:trPr>
          <w:trHeight w:val="298"/>
        </w:trPr>
        <w:tc>
          <w:tcPr>
            <w:tcW w:w="3681" w:type="dxa"/>
          </w:tcPr>
          <w:p w14:paraId="031844FC" w14:textId="13CFC18C" w:rsidR="004E02FF" w:rsidRPr="00871E91" w:rsidRDefault="004E02FF" w:rsidP="004E02FF">
            <w:pPr>
              <w:rPr>
                <w:lang w:val="en-US"/>
              </w:rPr>
            </w:pPr>
            <w:r w:rsidRPr="00871E91">
              <w:rPr>
                <w:b/>
                <w:bCs/>
                <w:lang w:val="en-US"/>
              </w:rPr>
              <w:t>Triglycerides (mg/dL)</w:t>
            </w:r>
          </w:p>
        </w:tc>
        <w:tc>
          <w:tcPr>
            <w:tcW w:w="1843" w:type="dxa"/>
          </w:tcPr>
          <w:p w14:paraId="20232B1C" w14:textId="01CA5310" w:rsidR="004E02FF" w:rsidRPr="00871E91" w:rsidRDefault="004E02FF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7D8CF11" w14:textId="6D12B583" w:rsidR="004E02FF" w:rsidRPr="00871E91" w:rsidRDefault="004E02FF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C3B6036" w14:textId="58C08748" w:rsidR="004E02FF" w:rsidRPr="00871E91" w:rsidRDefault="004E02FF" w:rsidP="004C21A6">
            <w:pPr>
              <w:jc w:val="center"/>
              <w:rPr>
                <w:lang w:val="en-US"/>
              </w:rPr>
            </w:pPr>
          </w:p>
        </w:tc>
      </w:tr>
      <w:tr w:rsidR="004E02FF" w:rsidRPr="00871E91" w14:paraId="022781FC" w14:textId="77777777" w:rsidTr="00E86E2A">
        <w:trPr>
          <w:trHeight w:val="281"/>
        </w:trPr>
        <w:tc>
          <w:tcPr>
            <w:tcW w:w="3681" w:type="dxa"/>
          </w:tcPr>
          <w:p w14:paraId="314602A4" w14:textId="29DDA7FA" w:rsidR="004E02FF" w:rsidRPr="004E02FF" w:rsidRDefault="004E02FF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NEX</w:t>
            </w:r>
          </w:p>
        </w:tc>
        <w:tc>
          <w:tcPr>
            <w:tcW w:w="1843" w:type="dxa"/>
          </w:tcPr>
          <w:p w14:paraId="65E01F06" w14:textId="797DA9AC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16.6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56.3</w:t>
            </w:r>
          </w:p>
        </w:tc>
        <w:tc>
          <w:tcPr>
            <w:tcW w:w="1701" w:type="dxa"/>
          </w:tcPr>
          <w:p w14:paraId="62131407" w14:textId="64E33400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06.6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48.0</w:t>
            </w:r>
            <w:r w:rsidRPr="00871E91">
              <w:t>*</w:t>
            </w:r>
          </w:p>
        </w:tc>
        <w:tc>
          <w:tcPr>
            <w:tcW w:w="1701" w:type="dxa"/>
          </w:tcPr>
          <w:p w14:paraId="10F42B22" w14:textId="7B4EE240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09.7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56.6</w:t>
            </w:r>
          </w:p>
        </w:tc>
      </w:tr>
      <w:tr w:rsidR="004E02FF" w:rsidRPr="00871E91" w14:paraId="570027E9" w14:textId="77777777" w:rsidTr="004E02FF">
        <w:trPr>
          <w:trHeight w:val="277"/>
        </w:trPr>
        <w:tc>
          <w:tcPr>
            <w:tcW w:w="3681" w:type="dxa"/>
          </w:tcPr>
          <w:p w14:paraId="708B35DF" w14:textId="2FE080F5" w:rsidR="004E02FF" w:rsidRPr="00871E91" w:rsidRDefault="004E02FF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1843" w:type="dxa"/>
          </w:tcPr>
          <w:p w14:paraId="279EA553" w14:textId="1C4AB3ED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18.7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61.9</w:t>
            </w:r>
          </w:p>
        </w:tc>
        <w:tc>
          <w:tcPr>
            <w:tcW w:w="1701" w:type="dxa"/>
          </w:tcPr>
          <w:p w14:paraId="0C3917A1" w14:textId="78E55C8B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14.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48.6</w:t>
            </w:r>
          </w:p>
        </w:tc>
        <w:tc>
          <w:tcPr>
            <w:tcW w:w="1701" w:type="dxa"/>
          </w:tcPr>
          <w:p w14:paraId="054C30FE" w14:textId="121C2B59" w:rsidR="004E02FF" w:rsidRPr="00871E91" w:rsidRDefault="004E02FF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14.0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50.8</w:t>
            </w:r>
          </w:p>
        </w:tc>
      </w:tr>
      <w:tr w:rsidR="004E02FF" w:rsidRPr="00871E91" w14:paraId="3040295E" w14:textId="77777777" w:rsidTr="00E86E2A">
        <w:trPr>
          <w:trHeight w:val="298"/>
        </w:trPr>
        <w:tc>
          <w:tcPr>
            <w:tcW w:w="3681" w:type="dxa"/>
          </w:tcPr>
          <w:p w14:paraId="3C0FDD6C" w14:textId="0526D59F" w:rsidR="004E02FF" w:rsidRPr="00871E91" w:rsidRDefault="004E02FF" w:rsidP="004E02FF">
            <w:pPr>
              <w:rPr>
                <w:lang w:val="en-US"/>
              </w:rPr>
            </w:pPr>
            <w:r w:rsidRPr="00871E91">
              <w:rPr>
                <w:b/>
                <w:bCs/>
                <w:lang w:val="en-US"/>
              </w:rPr>
              <w:t>Systolic blood pressure (mmHg)</w:t>
            </w:r>
          </w:p>
        </w:tc>
        <w:tc>
          <w:tcPr>
            <w:tcW w:w="1843" w:type="dxa"/>
          </w:tcPr>
          <w:p w14:paraId="641AAEC0" w14:textId="0AC4D92B" w:rsidR="004E02FF" w:rsidRPr="00871E91" w:rsidRDefault="004E02FF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8A2CE37" w14:textId="30BE2CAE" w:rsidR="004E02FF" w:rsidRPr="00871E91" w:rsidRDefault="004E02FF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06A11F7" w14:textId="354EF29C" w:rsidR="004E02FF" w:rsidRPr="00871E91" w:rsidRDefault="004E02FF" w:rsidP="004C21A6">
            <w:pPr>
              <w:jc w:val="center"/>
              <w:rPr>
                <w:lang w:val="en-US"/>
              </w:rPr>
            </w:pPr>
          </w:p>
        </w:tc>
      </w:tr>
      <w:tr w:rsidR="004C21A6" w:rsidRPr="00871E91" w14:paraId="6F89664F" w14:textId="77777777" w:rsidTr="00E86E2A">
        <w:trPr>
          <w:trHeight w:val="298"/>
        </w:trPr>
        <w:tc>
          <w:tcPr>
            <w:tcW w:w="3681" w:type="dxa"/>
          </w:tcPr>
          <w:p w14:paraId="4BEF9289" w14:textId="7C9D159D" w:rsidR="004C21A6" w:rsidRPr="00871E91" w:rsidRDefault="004C21A6" w:rsidP="00CA7682">
            <w:pPr>
              <w:ind w:left="284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NEX</w:t>
            </w:r>
          </w:p>
        </w:tc>
        <w:tc>
          <w:tcPr>
            <w:tcW w:w="1843" w:type="dxa"/>
          </w:tcPr>
          <w:p w14:paraId="40D57D97" w14:textId="64D362BC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27.9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11.7</w:t>
            </w:r>
          </w:p>
        </w:tc>
        <w:tc>
          <w:tcPr>
            <w:tcW w:w="1701" w:type="dxa"/>
          </w:tcPr>
          <w:p w14:paraId="593FF24E" w14:textId="1C7FBBDD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26.2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11.5</w:t>
            </w:r>
          </w:p>
        </w:tc>
        <w:tc>
          <w:tcPr>
            <w:tcW w:w="1701" w:type="dxa"/>
          </w:tcPr>
          <w:p w14:paraId="053F7C1F" w14:textId="6B56C089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28.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11.6</w:t>
            </w:r>
          </w:p>
        </w:tc>
      </w:tr>
      <w:tr w:rsidR="004C21A6" w:rsidRPr="00871E91" w14:paraId="3BBB90F9" w14:textId="77777777" w:rsidTr="004C21A6">
        <w:trPr>
          <w:trHeight w:val="219"/>
        </w:trPr>
        <w:tc>
          <w:tcPr>
            <w:tcW w:w="3681" w:type="dxa"/>
          </w:tcPr>
          <w:p w14:paraId="0D6063C0" w14:textId="5BA37BB4" w:rsidR="004C21A6" w:rsidRPr="00871E91" w:rsidRDefault="004C21A6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1843" w:type="dxa"/>
          </w:tcPr>
          <w:p w14:paraId="45DF6BE1" w14:textId="7A252AE5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28.5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12.3</w:t>
            </w:r>
          </w:p>
        </w:tc>
        <w:tc>
          <w:tcPr>
            <w:tcW w:w="1701" w:type="dxa"/>
          </w:tcPr>
          <w:p w14:paraId="273A7A3F" w14:textId="7EEB9F61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28.7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12.3</w:t>
            </w:r>
          </w:p>
        </w:tc>
        <w:tc>
          <w:tcPr>
            <w:tcW w:w="1701" w:type="dxa"/>
          </w:tcPr>
          <w:p w14:paraId="09707EC2" w14:textId="304E46BF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29.7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13.5</w:t>
            </w:r>
          </w:p>
        </w:tc>
      </w:tr>
      <w:tr w:rsidR="004C21A6" w:rsidRPr="00871E91" w14:paraId="56185DD9" w14:textId="77777777" w:rsidTr="00E86E2A">
        <w:trPr>
          <w:trHeight w:val="314"/>
        </w:trPr>
        <w:tc>
          <w:tcPr>
            <w:tcW w:w="3681" w:type="dxa"/>
          </w:tcPr>
          <w:p w14:paraId="47E4A492" w14:textId="1BA38C62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b/>
                <w:bCs/>
                <w:lang w:val="en-US"/>
              </w:rPr>
              <w:t>Diastolic blood pressure (mmHg)</w:t>
            </w:r>
          </w:p>
        </w:tc>
        <w:tc>
          <w:tcPr>
            <w:tcW w:w="1843" w:type="dxa"/>
          </w:tcPr>
          <w:p w14:paraId="0DD260B8" w14:textId="5431EAF6" w:rsidR="004C21A6" w:rsidRPr="00871E91" w:rsidRDefault="004C21A6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F9EB8C7" w14:textId="5B6531BC" w:rsidR="004C21A6" w:rsidRPr="00871E91" w:rsidRDefault="004C21A6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5101C3F" w14:textId="7EA6ADC4" w:rsidR="004C21A6" w:rsidRPr="00871E91" w:rsidRDefault="004C21A6" w:rsidP="004C21A6">
            <w:pPr>
              <w:jc w:val="center"/>
              <w:rPr>
                <w:lang w:val="en-US"/>
              </w:rPr>
            </w:pPr>
          </w:p>
        </w:tc>
      </w:tr>
      <w:tr w:rsidR="004C21A6" w:rsidRPr="00871E91" w14:paraId="2C6CEA6B" w14:textId="77777777" w:rsidTr="004C21A6">
        <w:trPr>
          <w:trHeight w:val="299"/>
        </w:trPr>
        <w:tc>
          <w:tcPr>
            <w:tcW w:w="3681" w:type="dxa"/>
          </w:tcPr>
          <w:p w14:paraId="3F811718" w14:textId="50CED429" w:rsidR="004C21A6" w:rsidRPr="00871E91" w:rsidRDefault="004C21A6" w:rsidP="00CA7682">
            <w:pPr>
              <w:ind w:left="284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NEX</w:t>
            </w:r>
          </w:p>
        </w:tc>
        <w:tc>
          <w:tcPr>
            <w:tcW w:w="1843" w:type="dxa"/>
          </w:tcPr>
          <w:p w14:paraId="565FC8C3" w14:textId="5BB8434D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88.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9.2</w:t>
            </w:r>
          </w:p>
        </w:tc>
        <w:tc>
          <w:tcPr>
            <w:tcW w:w="1701" w:type="dxa"/>
          </w:tcPr>
          <w:p w14:paraId="33A5C0E6" w14:textId="1B9E5215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87.2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8.4</w:t>
            </w:r>
          </w:p>
        </w:tc>
        <w:tc>
          <w:tcPr>
            <w:tcW w:w="1701" w:type="dxa"/>
          </w:tcPr>
          <w:p w14:paraId="78E60C25" w14:textId="0BE67D35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87.0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8.5</w:t>
            </w:r>
          </w:p>
        </w:tc>
      </w:tr>
      <w:tr w:rsidR="004C21A6" w:rsidRPr="00871E91" w14:paraId="28CA44A6" w14:textId="77777777" w:rsidTr="004C21A6">
        <w:trPr>
          <w:trHeight w:val="275"/>
        </w:trPr>
        <w:tc>
          <w:tcPr>
            <w:tcW w:w="3681" w:type="dxa"/>
          </w:tcPr>
          <w:p w14:paraId="3F1F3316" w14:textId="29AE01B0" w:rsidR="004C21A6" w:rsidRPr="00871E91" w:rsidRDefault="004C21A6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1843" w:type="dxa"/>
          </w:tcPr>
          <w:p w14:paraId="2AF7AD22" w14:textId="245E0065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87.9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9.0</w:t>
            </w:r>
          </w:p>
        </w:tc>
        <w:tc>
          <w:tcPr>
            <w:tcW w:w="1701" w:type="dxa"/>
          </w:tcPr>
          <w:p w14:paraId="7AB9B888" w14:textId="4541E7A0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87.2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8.8</w:t>
            </w:r>
          </w:p>
        </w:tc>
        <w:tc>
          <w:tcPr>
            <w:tcW w:w="1701" w:type="dxa"/>
          </w:tcPr>
          <w:p w14:paraId="41E928AD" w14:textId="0C5FC32A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88.2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8.5</w:t>
            </w:r>
          </w:p>
        </w:tc>
      </w:tr>
      <w:tr w:rsidR="004C21A6" w:rsidRPr="00871E91" w14:paraId="53FB950D" w14:textId="77777777" w:rsidTr="00E86E2A">
        <w:trPr>
          <w:trHeight w:val="254"/>
        </w:trPr>
        <w:tc>
          <w:tcPr>
            <w:tcW w:w="3681" w:type="dxa"/>
          </w:tcPr>
          <w:p w14:paraId="3225C337" w14:textId="130B2921" w:rsidR="004C21A6" w:rsidRPr="00871E91" w:rsidRDefault="004C21A6" w:rsidP="004C21A6">
            <w:pPr>
              <w:jc w:val="center"/>
              <w:rPr>
                <w:b/>
                <w:bCs/>
                <w:lang w:val="en-US"/>
              </w:rPr>
            </w:pPr>
            <w:r w:rsidRPr="00871E91">
              <w:rPr>
                <w:b/>
                <w:bCs/>
                <w:lang w:val="en-US"/>
              </w:rPr>
              <w:t>Mean Arterial pressure (mmHg)</w:t>
            </w:r>
          </w:p>
        </w:tc>
        <w:tc>
          <w:tcPr>
            <w:tcW w:w="1843" w:type="dxa"/>
          </w:tcPr>
          <w:p w14:paraId="7F461C26" w14:textId="6E9D8CDA" w:rsidR="004C21A6" w:rsidRPr="00871E91" w:rsidRDefault="004C21A6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4309D6E" w14:textId="710C8759" w:rsidR="004C21A6" w:rsidRPr="00871E91" w:rsidRDefault="004C21A6" w:rsidP="004C21A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CC09AB4" w14:textId="24C29075" w:rsidR="004C21A6" w:rsidRPr="00871E91" w:rsidRDefault="004C21A6" w:rsidP="004C21A6">
            <w:pPr>
              <w:jc w:val="center"/>
              <w:rPr>
                <w:lang w:val="en-US"/>
              </w:rPr>
            </w:pPr>
          </w:p>
        </w:tc>
      </w:tr>
      <w:tr w:rsidR="004C21A6" w:rsidRPr="00871E91" w14:paraId="7A59D634" w14:textId="77777777" w:rsidTr="00E86E2A">
        <w:trPr>
          <w:trHeight w:val="232"/>
        </w:trPr>
        <w:tc>
          <w:tcPr>
            <w:tcW w:w="3681" w:type="dxa"/>
          </w:tcPr>
          <w:p w14:paraId="7AA0BB1B" w14:textId="70D553D4" w:rsidR="004C21A6" w:rsidRPr="00871E91" w:rsidRDefault="004C21A6" w:rsidP="00CA7682">
            <w:pPr>
              <w:ind w:left="284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NEX</w:t>
            </w:r>
          </w:p>
        </w:tc>
        <w:tc>
          <w:tcPr>
            <w:tcW w:w="1843" w:type="dxa"/>
          </w:tcPr>
          <w:p w14:paraId="0336F911" w14:textId="73E26AE4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01.5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9.4</w:t>
            </w:r>
          </w:p>
        </w:tc>
        <w:tc>
          <w:tcPr>
            <w:tcW w:w="1701" w:type="dxa"/>
          </w:tcPr>
          <w:p w14:paraId="6EFDB732" w14:textId="506DA923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00.2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8.8</w:t>
            </w:r>
            <w:r w:rsidRPr="00871E91">
              <w:t>*</w:t>
            </w:r>
          </w:p>
        </w:tc>
        <w:tc>
          <w:tcPr>
            <w:tcW w:w="1701" w:type="dxa"/>
          </w:tcPr>
          <w:p w14:paraId="1669F7F3" w14:textId="7CBB97F4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00.8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8.9</w:t>
            </w:r>
          </w:p>
        </w:tc>
      </w:tr>
      <w:tr w:rsidR="004C21A6" w:rsidRPr="00871E91" w14:paraId="0D516D22" w14:textId="77777777" w:rsidTr="004C21A6">
        <w:trPr>
          <w:trHeight w:val="274"/>
        </w:trPr>
        <w:tc>
          <w:tcPr>
            <w:tcW w:w="3681" w:type="dxa"/>
          </w:tcPr>
          <w:p w14:paraId="544FB9DA" w14:textId="0CC434A1" w:rsidR="004C21A6" w:rsidRPr="00871E91" w:rsidRDefault="004C21A6" w:rsidP="00CA7682">
            <w:pPr>
              <w:ind w:left="284"/>
              <w:rPr>
                <w:lang w:val="en-US"/>
              </w:rPr>
            </w:pPr>
            <w:r>
              <w:rPr>
                <w:lang w:val="en-US"/>
              </w:rPr>
              <w:t>CON</w:t>
            </w:r>
          </w:p>
        </w:tc>
        <w:tc>
          <w:tcPr>
            <w:tcW w:w="1843" w:type="dxa"/>
          </w:tcPr>
          <w:p w14:paraId="1199CE7E" w14:textId="77777777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01.4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9.6</w:t>
            </w:r>
          </w:p>
        </w:tc>
        <w:tc>
          <w:tcPr>
            <w:tcW w:w="1701" w:type="dxa"/>
          </w:tcPr>
          <w:p w14:paraId="549379A2" w14:textId="77777777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01.1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9.3</w:t>
            </w:r>
          </w:p>
        </w:tc>
        <w:tc>
          <w:tcPr>
            <w:tcW w:w="1701" w:type="dxa"/>
          </w:tcPr>
          <w:p w14:paraId="38AE2F18" w14:textId="77777777" w:rsidR="004C21A6" w:rsidRPr="00871E91" w:rsidRDefault="004C21A6" w:rsidP="004C21A6">
            <w:pPr>
              <w:jc w:val="center"/>
              <w:rPr>
                <w:lang w:val="en-US"/>
              </w:rPr>
            </w:pPr>
            <w:r w:rsidRPr="00871E91">
              <w:rPr>
                <w:lang w:val="en-US"/>
              </w:rPr>
              <w:t xml:space="preserve">102.0 </w:t>
            </w:r>
            <w:r w:rsidRPr="00871E91">
              <w:rPr>
                <w:lang w:val="en-US"/>
              </w:rPr>
              <w:sym w:font="Symbol" w:char="F0B1"/>
            </w:r>
            <w:r w:rsidRPr="00871E91">
              <w:rPr>
                <w:lang w:val="en-US"/>
              </w:rPr>
              <w:t xml:space="preserve"> 9.5</w:t>
            </w:r>
          </w:p>
        </w:tc>
      </w:tr>
    </w:tbl>
    <w:p w14:paraId="7591ED42" w14:textId="77777777" w:rsidR="00780248" w:rsidRPr="00871E91" w:rsidRDefault="00780248" w:rsidP="00780248">
      <w:pPr>
        <w:jc w:val="both"/>
        <w:rPr>
          <w:rFonts w:ascii="Times New Roman" w:hAnsi="Times New Roman"/>
        </w:rPr>
      </w:pPr>
      <w:r w:rsidRPr="00871E91">
        <w:rPr>
          <w:rFonts w:ascii="Times New Roman" w:hAnsi="Times New Roman"/>
        </w:rPr>
        <w:t xml:space="preserve">Values are means ± SD. *Different from baseline, </w:t>
      </w:r>
      <w:r w:rsidRPr="00871E91">
        <w:rPr>
          <w:rFonts w:ascii="Times New Roman" w:hAnsi="Times New Roman"/>
          <w:i/>
          <w:iCs/>
        </w:rPr>
        <w:t>P</w:t>
      </w:r>
      <w:r w:rsidRPr="00871E91">
        <w:rPr>
          <w:rFonts w:ascii="Times New Roman" w:hAnsi="Times New Roman"/>
        </w:rPr>
        <w:t xml:space="preserve"> &lt; 0.05</w:t>
      </w:r>
    </w:p>
    <w:p w14:paraId="72ACF18E" w14:textId="77777777" w:rsidR="00780248" w:rsidRDefault="00780248"/>
    <w:sectPr w:rsidR="00780248" w:rsidSect="00AD3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DF"/>
    <w:rsid w:val="00190129"/>
    <w:rsid w:val="0019143A"/>
    <w:rsid w:val="00272FC4"/>
    <w:rsid w:val="00366151"/>
    <w:rsid w:val="004B362D"/>
    <w:rsid w:val="004C21A6"/>
    <w:rsid w:val="004E01C6"/>
    <w:rsid w:val="004E02FF"/>
    <w:rsid w:val="00623F9C"/>
    <w:rsid w:val="00780248"/>
    <w:rsid w:val="008637B5"/>
    <w:rsid w:val="00871E91"/>
    <w:rsid w:val="008C08D1"/>
    <w:rsid w:val="009972DF"/>
    <w:rsid w:val="00AD3C16"/>
    <w:rsid w:val="00CA7682"/>
    <w:rsid w:val="00CB6737"/>
    <w:rsid w:val="00DF6EE8"/>
    <w:rsid w:val="00E86E2A"/>
    <w:rsid w:val="00F006B2"/>
    <w:rsid w:val="00FC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03ED8"/>
  <w15:docId w15:val="{EAB04C2D-DC0B-C14A-A8E5-9B738E80C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2DF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1">
    <w:name w:val="normal__char1"/>
    <w:basedOn w:val="DefaultParagraphFont"/>
    <w:rsid w:val="009972DF"/>
    <w:rPr>
      <w:rFonts w:ascii="Times New Roman" w:hAnsi="Times New Roman" w:cs="Times New Roman" w:hint="default"/>
      <w:sz w:val="24"/>
      <w:szCs w:val="24"/>
    </w:rPr>
  </w:style>
  <w:style w:type="table" w:styleId="TableGrid">
    <w:name w:val="Table Grid"/>
    <w:basedOn w:val="TableNormal"/>
    <w:uiPriority w:val="39"/>
    <w:rsid w:val="009972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b243</dc:creator>
  <cp:lastModifiedBy>ADAM FEIZREL LINOBY BIN RONNY LINOBY</cp:lastModifiedBy>
  <cp:revision>2</cp:revision>
  <dcterms:created xsi:type="dcterms:W3CDTF">2025-08-28T16:52:00Z</dcterms:created>
  <dcterms:modified xsi:type="dcterms:W3CDTF">2025-08-28T16:52:00Z</dcterms:modified>
</cp:coreProperties>
</file>